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6DF2D" w14:textId="3338BB5B" w:rsidR="0083757E" w:rsidRPr="0083757E" w:rsidRDefault="0083757E">
      <w:pPr>
        <w:rPr>
          <w:sz w:val="28"/>
          <w:szCs w:val="28"/>
        </w:rPr>
      </w:pPr>
      <w:r w:rsidRPr="0083757E">
        <w:rPr>
          <w:sz w:val="28"/>
          <w:szCs w:val="28"/>
        </w:rPr>
        <w:t xml:space="preserve">Appendix </w:t>
      </w:r>
      <w:r w:rsidR="00D91F85">
        <w:rPr>
          <w:sz w:val="28"/>
          <w:szCs w:val="28"/>
        </w:rPr>
        <w:t>2</w:t>
      </w:r>
    </w:p>
    <w:p w14:paraId="45F92454" w14:textId="01F3781C" w:rsidR="00873FBF" w:rsidRDefault="00873FBF"/>
    <w:p w14:paraId="2BF84B91" w14:textId="1F8FD992" w:rsidR="00D91F85" w:rsidRDefault="00D91F85" w:rsidP="00D91F85">
      <w:r>
        <w:t>Simulation Standardized Patient Session Pre-Session Survey</w:t>
      </w:r>
    </w:p>
    <w:p w14:paraId="6281860E" w14:textId="77777777" w:rsidR="00D91F85" w:rsidRDefault="00D91F85" w:rsidP="00D91F85"/>
    <w:p w14:paraId="5C87BABD" w14:textId="3754BC9A" w:rsidR="00D91F85" w:rsidRDefault="00873FBF" w:rsidP="00D91F85">
      <w:pPr>
        <w:pStyle w:val="ListParagraph"/>
        <w:numPr>
          <w:ilvl w:val="0"/>
          <w:numId w:val="9"/>
        </w:numPr>
      </w:pPr>
      <w:r>
        <w:t>Please rate your self-assessed confidence in the following skills BEFORE today’s session.</w:t>
      </w:r>
    </w:p>
    <w:p w14:paraId="10F3231C" w14:textId="7C48A2F3" w:rsidR="00D91F85" w:rsidRDefault="002528E5" w:rsidP="00D91F85">
      <w:pPr>
        <w:pStyle w:val="ListParagraph"/>
        <w:numPr>
          <w:ilvl w:val="1"/>
          <w:numId w:val="9"/>
        </w:numPr>
      </w:pPr>
      <w:r>
        <w:t>5-point</w:t>
      </w:r>
      <w:r w:rsidR="00D91F85">
        <w:t xml:space="preserve"> Likert scale, 1= not at all confident, 5=very confident</w:t>
      </w:r>
    </w:p>
    <w:p w14:paraId="0F621ABB" w14:textId="77777777" w:rsidR="00D91F85" w:rsidRDefault="00D91F85" w:rsidP="00D91F85">
      <w:pPr>
        <w:pStyle w:val="ListParagraph"/>
        <w:numPr>
          <w:ilvl w:val="1"/>
          <w:numId w:val="9"/>
        </w:numPr>
      </w:pPr>
      <w:r>
        <w:t xml:space="preserve">Disclosing serious news to a patient or surrogate. </w:t>
      </w:r>
    </w:p>
    <w:p w14:paraId="41A8372C" w14:textId="77777777" w:rsidR="00D91F85" w:rsidRDefault="00D91F85" w:rsidP="00D91F85">
      <w:pPr>
        <w:pStyle w:val="ListParagraph"/>
        <w:numPr>
          <w:ilvl w:val="1"/>
          <w:numId w:val="9"/>
        </w:numPr>
      </w:pPr>
      <w:r>
        <w:t>Responding to strong emotions that may be elicited during a goals of care conversation.</w:t>
      </w:r>
    </w:p>
    <w:p w14:paraId="6D597883" w14:textId="77777777" w:rsidR="00D91F85" w:rsidRDefault="00D91F85" w:rsidP="00D91F85">
      <w:pPr>
        <w:pStyle w:val="ListParagraph"/>
        <w:numPr>
          <w:ilvl w:val="1"/>
          <w:numId w:val="9"/>
        </w:numPr>
      </w:pPr>
      <w:r>
        <w:t>Eliciting a patient’s goals and values as part of a goals of care conversation.</w:t>
      </w:r>
    </w:p>
    <w:p w14:paraId="0DAECCC5" w14:textId="33CDFF2E" w:rsidR="00D91F85" w:rsidRDefault="00D91F85" w:rsidP="00D91F85">
      <w:pPr>
        <w:pStyle w:val="ListParagraph"/>
        <w:numPr>
          <w:ilvl w:val="1"/>
          <w:numId w:val="9"/>
        </w:numPr>
      </w:pPr>
      <w:r>
        <w:t>Eliciting a patient’s goals and values prior to proposing a specific treatment or limitation.</w:t>
      </w:r>
    </w:p>
    <w:p w14:paraId="39B84CA3" w14:textId="00C3521E" w:rsidR="00D91F85" w:rsidRDefault="00D91F85" w:rsidP="00D91F85">
      <w:pPr>
        <w:pStyle w:val="ListParagraph"/>
        <w:numPr>
          <w:ilvl w:val="1"/>
          <w:numId w:val="9"/>
        </w:numPr>
      </w:pPr>
      <w:r>
        <w:t>Proposing a medical plan in line with a patient’s stated goals and values</w:t>
      </w:r>
    </w:p>
    <w:p w14:paraId="60320A89" w14:textId="23619279" w:rsidR="00D91F85" w:rsidRDefault="00D91F85" w:rsidP="00D91F85"/>
    <w:p w14:paraId="4C2E3F20" w14:textId="793FFB8C" w:rsidR="00D91F85" w:rsidRDefault="00D91F85" w:rsidP="00D91F85">
      <w:r>
        <w:t>Simulation Standardized Patient Session P</w:t>
      </w:r>
      <w:r>
        <w:t>ost</w:t>
      </w:r>
      <w:r>
        <w:t>-Session Survey</w:t>
      </w:r>
    </w:p>
    <w:p w14:paraId="713CFFCD" w14:textId="77777777" w:rsidR="00D91F85" w:rsidRDefault="00D91F85" w:rsidP="00D91F85"/>
    <w:p w14:paraId="23870D7D" w14:textId="77777777" w:rsidR="00D91F85" w:rsidRDefault="00873FBF" w:rsidP="00D91F85">
      <w:pPr>
        <w:pStyle w:val="ListParagraph"/>
        <w:numPr>
          <w:ilvl w:val="0"/>
          <w:numId w:val="10"/>
        </w:numPr>
      </w:pPr>
      <w:r>
        <w:t xml:space="preserve">Please rate your self-assessed confidence in the following skills AFTER today’s session. </w:t>
      </w:r>
    </w:p>
    <w:p w14:paraId="65425CE2" w14:textId="657588BC" w:rsidR="00D91F85" w:rsidRDefault="002528E5" w:rsidP="00D91F85">
      <w:pPr>
        <w:pStyle w:val="ListParagraph"/>
        <w:numPr>
          <w:ilvl w:val="1"/>
          <w:numId w:val="10"/>
        </w:numPr>
      </w:pPr>
      <w:r>
        <w:t>5-point</w:t>
      </w:r>
      <w:r w:rsidR="00873FBF">
        <w:t xml:space="preserve"> Likert scale, 1= not at all confident, 5=very confident</w:t>
      </w:r>
    </w:p>
    <w:p w14:paraId="01F23CA4" w14:textId="59E29A32" w:rsidR="00873FBF" w:rsidRDefault="00873FBF" w:rsidP="00D91F85">
      <w:pPr>
        <w:pStyle w:val="ListParagraph"/>
        <w:numPr>
          <w:ilvl w:val="1"/>
          <w:numId w:val="10"/>
        </w:numPr>
      </w:pPr>
      <w:r>
        <w:t xml:space="preserve">Disclosing serious news to a patient or surrogate. </w:t>
      </w:r>
    </w:p>
    <w:p w14:paraId="552AFEB0" w14:textId="7FDBA681" w:rsidR="00873FBF" w:rsidRDefault="00873FBF" w:rsidP="00D91F85">
      <w:pPr>
        <w:pStyle w:val="ListParagraph"/>
        <w:numPr>
          <w:ilvl w:val="0"/>
          <w:numId w:val="11"/>
        </w:numPr>
      </w:pPr>
      <w:r>
        <w:t>Responding to strong emotions that may be elicited during a goals of care conversation.</w:t>
      </w:r>
    </w:p>
    <w:p w14:paraId="288F9FD8" w14:textId="6CE84F9A" w:rsidR="00873FBF" w:rsidRDefault="00873FBF" w:rsidP="00D91F85">
      <w:pPr>
        <w:pStyle w:val="ListParagraph"/>
        <w:numPr>
          <w:ilvl w:val="0"/>
          <w:numId w:val="11"/>
        </w:numPr>
      </w:pPr>
      <w:r>
        <w:t>Eliciting a patient’s goals and values as part of a goals of care conversation.</w:t>
      </w:r>
    </w:p>
    <w:p w14:paraId="2742B731" w14:textId="5AD81C0C" w:rsidR="00873FBF" w:rsidRDefault="00873FBF" w:rsidP="00D91F85">
      <w:pPr>
        <w:pStyle w:val="ListParagraph"/>
        <w:numPr>
          <w:ilvl w:val="0"/>
          <w:numId w:val="11"/>
        </w:numPr>
      </w:pPr>
      <w:r>
        <w:t>Eliciting a patient’s goals and values prior to proposing a specific treatment or limitation.</w:t>
      </w:r>
    </w:p>
    <w:p w14:paraId="2FB8E635" w14:textId="3169E7F0" w:rsidR="00873FBF" w:rsidRDefault="00873FBF" w:rsidP="00D91F85">
      <w:pPr>
        <w:pStyle w:val="ListParagraph"/>
        <w:numPr>
          <w:ilvl w:val="0"/>
          <w:numId w:val="11"/>
        </w:numPr>
      </w:pPr>
      <w:r>
        <w:t>Proposing a medical plan in line with a patient’s stated goals and values</w:t>
      </w:r>
    </w:p>
    <w:p w14:paraId="550A0AC5" w14:textId="77777777" w:rsidR="00873FBF" w:rsidRDefault="00873FBF"/>
    <w:p w14:paraId="09139378" w14:textId="3CF1A5EF" w:rsidR="00873FBF" w:rsidRDefault="00873FBF" w:rsidP="00D91F85">
      <w:pPr>
        <w:pStyle w:val="ListParagraph"/>
        <w:numPr>
          <w:ilvl w:val="0"/>
          <w:numId w:val="10"/>
        </w:numPr>
      </w:pPr>
      <w:r>
        <w:t>Regarding the timing of this course in your residency training, do you think it wa</w:t>
      </w:r>
      <w:r w:rsidR="000B07AC">
        <w:t>s</w:t>
      </w:r>
    </w:p>
    <w:p w14:paraId="30223149" w14:textId="68EB180A" w:rsidR="00873FBF" w:rsidRDefault="00873FBF" w:rsidP="000B07AC">
      <w:pPr>
        <w:pStyle w:val="ListParagraph"/>
        <w:numPr>
          <w:ilvl w:val="0"/>
          <w:numId w:val="12"/>
        </w:numPr>
      </w:pPr>
      <w:r>
        <w:t>Much too early</w:t>
      </w:r>
    </w:p>
    <w:p w14:paraId="1E06270E" w14:textId="7831A11B" w:rsidR="00873FBF" w:rsidRDefault="00873FBF" w:rsidP="000B07AC">
      <w:pPr>
        <w:pStyle w:val="ListParagraph"/>
        <w:numPr>
          <w:ilvl w:val="0"/>
          <w:numId w:val="12"/>
        </w:numPr>
      </w:pPr>
      <w:r>
        <w:t>A little bit early</w:t>
      </w:r>
    </w:p>
    <w:p w14:paraId="22FE8411" w14:textId="1D339F4C" w:rsidR="00873FBF" w:rsidRDefault="00873FBF" w:rsidP="000B07AC">
      <w:pPr>
        <w:pStyle w:val="ListParagraph"/>
        <w:numPr>
          <w:ilvl w:val="0"/>
          <w:numId w:val="12"/>
        </w:numPr>
      </w:pPr>
      <w:r>
        <w:t>Right on time</w:t>
      </w:r>
    </w:p>
    <w:p w14:paraId="6072F0DD" w14:textId="4176AA13" w:rsidR="00873FBF" w:rsidRDefault="00873FBF" w:rsidP="000B07AC">
      <w:pPr>
        <w:pStyle w:val="ListParagraph"/>
        <w:numPr>
          <w:ilvl w:val="0"/>
          <w:numId w:val="12"/>
        </w:numPr>
      </w:pPr>
      <w:r>
        <w:t>A little bit late</w:t>
      </w:r>
    </w:p>
    <w:p w14:paraId="00677904" w14:textId="6ABB0A5F" w:rsidR="00873FBF" w:rsidRDefault="00873FBF" w:rsidP="000B07AC">
      <w:pPr>
        <w:pStyle w:val="ListParagraph"/>
        <w:numPr>
          <w:ilvl w:val="0"/>
          <w:numId w:val="12"/>
        </w:numPr>
      </w:pPr>
      <w:r>
        <w:t>Much too late</w:t>
      </w:r>
    </w:p>
    <w:p w14:paraId="2489D07B" w14:textId="77777777" w:rsidR="00873FBF" w:rsidRDefault="00873FBF" w:rsidP="00873FBF">
      <w:pPr>
        <w:pStyle w:val="ListParagraph"/>
      </w:pPr>
    </w:p>
    <w:p w14:paraId="6AECB228" w14:textId="4ABF83C9" w:rsidR="00873FBF" w:rsidRDefault="00873FBF" w:rsidP="00873FBF"/>
    <w:sectPr w:rsidR="0087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91E6F"/>
    <w:multiLevelType w:val="hybridMultilevel"/>
    <w:tmpl w:val="DCAEA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74725"/>
    <w:multiLevelType w:val="hybridMultilevel"/>
    <w:tmpl w:val="D92ADD8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04866BF"/>
    <w:multiLevelType w:val="hybridMultilevel"/>
    <w:tmpl w:val="FE523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93F1D"/>
    <w:multiLevelType w:val="hybridMultilevel"/>
    <w:tmpl w:val="DE68C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A42F5"/>
    <w:multiLevelType w:val="hybridMultilevel"/>
    <w:tmpl w:val="CA34B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F7668D"/>
    <w:multiLevelType w:val="hybridMultilevel"/>
    <w:tmpl w:val="DFEAC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EF73DA"/>
    <w:multiLevelType w:val="hybridMultilevel"/>
    <w:tmpl w:val="700CF8E4"/>
    <w:lvl w:ilvl="0" w:tplc="D6C259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0D4581"/>
    <w:multiLevelType w:val="hybridMultilevel"/>
    <w:tmpl w:val="0D0A9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82101F"/>
    <w:multiLevelType w:val="hybridMultilevel"/>
    <w:tmpl w:val="D7D476C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6F902493"/>
    <w:multiLevelType w:val="hybridMultilevel"/>
    <w:tmpl w:val="203282B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6C12D27"/>
    <w:multiLevelType w:val="hybridMultilevel"/>
    <w:tmpl w:val="D72C32B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7B4724C2"/>
    <w:multiLevelType w:val="hybridMultilevel"/>
    <w:tmpl w:val="DC4A94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326204148">
    <w:abstractNumId w:val="11"/>
  </w:num>
  <w:num w:numId="2" w16cid:durableId="1454130994">
    <w:abstractNumId w:val="7"/>
  </w:num>
  <w:num w:numId="3" w16cid:durableId="1593315994">
    <w:abstractNumId w:val="4"/>
  </w:num>
  <w:num w:numId="4" w16cid:durableId="1961065526">
    <w:abstractNumId w:val="5"/>
  </w:num>
  <w:num w:numId="5" w16cid:durableId="1856918256">
    <w:abstractNumId w:val="10"/>
  </w:num>
  <w:num w:numId="6" w16cid:durableId="311762020">
    <w:abstractNumId w:val="1"/>
  </w:num>
  <w:num w:numId="7" w16cid:durableId="1700274782">
    <w:abstractNumId w:val="3"/>
  </w:num>
  <w:num w:numId="8" w16cid:durableId="1892497966">
    <w:abstractNumId w:val="0"/>
  </w:num>
  <w:num w:numId="9" w16cid:durableId="262493720">
    <w:abstractNumId w:val="2"/>
  </w:num>
  <w:num w:numId="10" w16cid:durableId="615992143">
    <w:abstractNumId w:val="6"/>
  </w:num>
  <w:num w:numId="11" w16cid:durableId="894316278">
    <w:abstractNumId w:val="8"/>
  </w:num>
  <w:num w:numId="12" w16cid:durableId="15931287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BF"/>
    <w:rsid w:val="000B07AC"/>
    <w:rsid w:val="00131EC2"/>
    <w:rsid w:val="001C59A5"/>
    <w:rsid w:val="002528E5"/>
    <w:rsid w:val="003338C8"/>
    <w:rsid w:val="0059290C"/>
    <w:rsid w:val="008248E7"/>
    <w:rsid w:val="0083757E"/>
    <w:rsid w:val="008413C2"/>
    <w:rsid w:val="008553C1"/>
    <w:rsid w:val="00873FBF"/>
    <w:rsid w:val="009123BD"/>
    <w:rsid w:val="00A16BE3"/>
    <w:rsid w:val="00AA229E"/>
    <w:rsid w:val="00D91F85"/>
    <w:rsid w:val="00EF4F04"/>
    <w:rsid w:val="00F9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65DA"/>
  <w15:chartTrackingRefBased/>
  <w15:docId w15:val="{58F02646-403D-464B-B22D-26C3DBFB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FBF"/>
    <w:pPr>
      <w:ind w:left="720"/>
      <w:contextualSpacing/>
    </w:pPr>
  </w:style>
  <w:style w:type="paragraph" w:styleId="Revision">
    <w:name w:val="Revision"/>
    <w:hidden/>
    <w:uiPriority w:val="99"/>
    <w:semiHidden/>
    <w:rsid w:val="00A16BE3"/>
  </w:style>
  <w:style w:type="character" w:styleId="CommentReference">
    <w:name w:val="annotation reference"/>
    <w:basedOn w:val="DefaultParagraphFont"/>
    <w:uiPriority w:val="99"/>
    <w:semiHidden/>
    <w:unhideWhenUsed/>
    <w:rsid w:val="00131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E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E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E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3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29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48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66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0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27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31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93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ooper</dc:creator>
  <cp:keywords/>
  <dc:description/>
  <cp:lastModifiedBy>Fredette, Jenna</cp:lastModifiedBy>
  <cp:revision>2</cp:revision>
  <cp:lastPrinted>2024-02-19T15:54:00Z</cp:lastPrinted>
  <dcterms:created xsi:type="dcterms:W3CDTF">2024-02-27T16:29:00Z</dcterms:created>
  <dcterms:modified xsi:type="dcterms:W3CDTF">2024-02-27T16:29:00Z</dcterms:modified>
</cp:coreProperties>
</file>